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5651" w:rsidRPr="0099531F" w:rsidRDefault="00D47E1A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Additional File 1</w:t>
      </w:r>
    </w:p>
    <w:p w:rsidR="0099531F" w:rsidRPr="0099531F" w:rsidRDefault="0099531F" w:rsidP="0099531F">
      <w:pPr>
        <w:rPr>
          <w:rFonts w:ascii="Times New Roman" w:hAnsi="Times New Roman" w:cs="Times New Roman"/>
          <w:sz w:val="24"/>
          <w:szCs w:val="24"/>
        </w:rPr>
      </w:pPr>
      <w:r w:rsidRPr="0099531F">
        <w:rPr>
          <w:rFonts w:ascii="Times New Roman" w:hAnsi="Times New Roman" w:cs="Times New Roman"/>
          <w:sz w:val="24"/>
          <w:szCs w:val="24"/>
        </w:rPr>
        <w:t>Association between Polybrominated Diphenyl Ethers (PBDEs) and Polychlorinated Biphenyls (PCBs) and Hyperthyroidism in Domestic Felines, a sentinel for thyroid hormone disruption</w:t>
      </w:r>
    </w:p>
    <w:p w:rsidR="0099531F" w:rsidRPr="0099531F" w:rsidRDefault="0099531F" w:rsidP="0099531F">
      <w:pPr>
        <w:rPr>
          <w:rFonts w:ascii="Times New Roman" w:hAnsi="Times New Roman" w:cs="Times New Roman"/>
          <w:sz w:val="24"/>
          <w:szCs w:val="24"/>
        </w:rPr>
      </w:pPr>
      <w:r w:rsidRPr="0099531F">
        <w:rPr>
          <w:rFonts w:ascii="Times New Roman" w:hAnsi="Times New Roman" w:cs="Times New Roman"/>
          <w:sz w:val="24"/>
          <w:szCs w:val="24"/>
        </w:rPr>
        <w:t xml:space="preserve">Kyla M. Walter; Yan-ping Lin, PhD; Philip H. </w:t>
      </w:r>
      <w:proofErr w:type="spellStart"/>
      <w:r w:rsidRPr="0099531F">
        <w:rPr>
          <w:rFonts w:ascii="Times New Roman" w:hAnsi="Times New Roman" w:cs="Times New Roman"/>
          <w:sz w:val="24"/>
          <w:szCs w:val="24"/>
        </w:rPr>
        <w:t>Kass</w:t>
      </w:r>
      <w:proofErr w:type="spellEnd"/>
      <w:r w:rsidRPr="0099531F">
        <w:rPr>
          <w:rFonts w:ascii="Times New Roman" w:hAnsi="Times New Roman" w:cs="Times New Roman"/>
          <w:sz w:val="24"/>
          <w:szCs w:val="24"/>
        </w:rPr>
        <w:t xml:space="preserve">, DVM, PhD; Birgit </w:t>
      </w:r>
      <w:proofErr w:type="spellStart"/>
      <w:r w:rsidRPr="0099531F">
        <w:rPr>
          <w:rFonts w:ascii="Times New Roman" w:hAnsi="Times New Roman" w:cs="Times New Roman"/>
          <w:sz w:val="24"/>
          <w:szCs w:val="24"/>
        </w:rPr>
        <w:t>Puschner</w:t>
      </w:r>
      <w:proofErr w:type="spellEnd"/>
      <w:r w:rsidRPr="0099531F">
        <w:rPr>
          <w:rFonts w:ascii="Times New Roman" w:hAnsi="Times New Roman" w:cs="Times New Roman"/>
          <w:sz w:val="24"/>
          <w:szCs w:val="24"/>
        </w:rPr>
        <w:t>, DVM, PhD</w:t>
      </w:r>
    </w:p>
    <w:p w:rsidR="0099531F" w:rsidRPr="0099531F" w:rsidRDefault="0099531F">
      <w:pPr>
        <w:rPr>
          <w:rFonts w:ascii="Times New Roman" w:hAnsi="Times New Roman" w:cs="Times New Roman"/>
          <w:sz w:val="24"/>
          <w:szCs w:val="24"/>
        </w:rPr>
      </w:pPr>
    </w:p>
    <w:p w:rsidR="0099531F" w:rsidRPr="0099531F" w:rsidRDefault="0099531F">
      <w:pPr>
        <w:rPr>
          <w:rFonts w:ascii="Times New Roman" w:hAnsi="Times New Roman" w:cs="Times New Roman"/>
          <w:sz w:val="24"/>
          <w:szCs w:val="24"/>
          <w:u w:val="single"/>
        </w:rPr>
      </w:pPr>
      <w:r w:rsidRPr="0099531F">
        <w:rPr>
          <w:rFonts w:ascii="Times New Roman" w:hAnsi="Times New Roman" w:cs="Times New Roman"/>
          <w:sz w:val="24"/>
          <w:szCs w:val="24"/>
          <w:u w:val="single"/>
        </w:rPr>
        <w:t>Contents:</w:t>
      </w:r>
    </w:p>
    <w:p w:rsidR="0099531F" w:rsidRDefault="00D47E1A" w:rsidP="009953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 w:rsidR="0099531F">
        <w:rPr>
          <w:rFonts w:ascii="Times New Roman" w:hAnsi="Times New Roman" w:cs="Times New Roman"/>
          <w:sz w:val="24"/>
          <w:szCs w:val="24"/>
        </w:rPr>
        <w:t>:</w:t>
      </w:r>
      <w:r w:rsidR="0099531F" w:rsidRPr="0099531F">
        <w:rPr>
          <w:rFonts w:ascii="Times New Roman" w:hAnsi="Times New Roman" w:cs="Times New Roman"/>
          <w:sz w:val="24"/>
          <w:szCs w:val="24"/>
        </w:rPr>
        <w:t xml:space="preserve"> Distribution of PBDE and PCB congener concentrations measured in serum and plasma samples obtained from hyperthyroid and control feline patients.</w:t>
      </w:r>
    </w:p>
    <w:p w:rsidR="00446231" w:rsidRDefault="00D47E1A" w:rsidP="009953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446231">
        <w:rPr>
          <w:rFonts w:ascii="Times New Roman" w:hAnsi="Times New Roman" w:cs="Times New Roman"/>
          <w:sz w:val="24"/>
          <w:szCs w:val="24"/>
        </w:rPr>
        <w:t xml:space="preserve">S2: Odds ratios of feline hyperthyroidism by serum concentrations of the four most abundant PBDE and PCB congeners. </w:t>
      </w:r>
    </w:p>
    <w:p w:rsidR="00446231" w:rsidRPr="0099531F" w:rsidRDefault="00D47E1A" w:rsidP="009953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bookmarkStart w:id="0" w:name="_GoBack"/>
      <w:bookmarkEnd w:id="0"/>
      <w:r w:rsidR="00446231">
        <w:rPr>
          <w:rFonts w:ascii="Times New Roman" w:hAnsi="Times New Roman" w:cs="Times New Roman"/>
          <w:sz w:val="24"/>
          <w:szCs w:val="24"/>
        </w:rPr>
        <w:t xml:space="preserve">S3: Odds ratios of feline hyperthyroidism by serum concentrations of PBDE and PCB congeners. </w:t>
      </w:r>
    </w:p>
    <w:p w:rsidR="0099531F" w:rsidRDefault="0099531F">
      <w:r>
        <w:br w:type="page"/>
      </w:r>
    </w:p>
    <w:p w:rsidR="0099531F" w:rsidRPr="0099531F" w:rsidRDefault="0099531F">
      <w:pPr>
        <w:rPr>
          <w:rFonts w:ascii="Times New Roman" w:hAnsi="Times New Roman" w:cs="Times New Roman"/>
          <w:sz w:val="24"/>
          <w:szCs w:val="24"/>
        </w:rPr>
      </w:pPr>
      <w:r w:rsidRPr="00446231">
        <w:rPr>
          <w:rFonts w:ascii="Times New Roman" w:hAnsi="Times New Roman" w:cs="Times New Roman"/>
          <w:b/>
          <w:sz w:val="24"/>
          <w:szCs w:val="24"/>
        </w:rPr>
        <w:lastRenderedPageBreak/>
        <w:t>Table S1.</w:t>
      </w:r>
      <w:r w:rsidRPr="0099531F">
        <w:rPr>
          <w:rFonts w:ascii="Times New Roman" w:hAnsi="Times New Roman" w:cs="Times New Roman"/>
          <w:sz w:val="24"/>
          <w:szCs w:val="24"/>
        </w:rPr>
        <w:t xml:space="preserve"> Distribution of PBDE and PCB congener concentrations measured in serum and plasma samples obtained from hyperthyroid and control feline patients.</w:t>
      </w:r>
    </w:p>
    <w:tbl>
      <w:tblPr>
        <w:tblStyle w:val="TableGrid"/>
        <w:tblpPr w:leftFromText="180" w:rightFromText="180" w:vertAnchor="text" w:tblpXSpec="center" w:tblpY="1"/>
        <w:tblOverlap w:val="never"/>
        <w:tblW w:w="10370" w:type="dxa"/>
        <w:jc w:val="center"/>
        <w:tblLayout w:type="fixed"/>
        <w:tblLook w:val="04A0" w:firstRow="1" w:lastRow="0" w:firstColumn="1" w:lastColumn="0" w:noHBand="0" w:noVBand="1"/>
      </w:tblPr>
      <w:tblGrid>
        <w:gridCol w:w="2520"/>
        <w:gridCol w:w="990"/>
        <w:gridCol w:w="2201"/>
        <w:gridCol w:w="2291"/>
        <w:gridCol w:w="2368"/>
      </w:tblGrid>
      <w:tr w:rsidR="00B2398C" w:rsidRPr="00BB1A75" w:rsidTr="00CB594E">
        <w:trPr>
          <w:trHeight w:val="437"/>
          <w:jc w:val="center"/>
        </w:trPr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2398C" w:rsidRPr="00BB1A75" w:rsidRDefault="00CB594E" w:rsidP="00B2398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 DFR </w:t>
            </w:r>
          </w:p>
        </w:tc>
        <w:tc>
          <w:tcPr>
            <w:tcW w:w="22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2398C" w:rsidRPr="00BB1A75" w:rsidRDefault="00B2398C" w:rsidP="00CB59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l </w:t>
            </w:r>
            <w:r w:rsidR="00CB59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ples</w:t>
            </w:r>
            <w:r w:rsidRPr="00BB1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51)</w:t>
            </w:r>
          </w:p>
        </w:tc>
        <w:tc>
          <w:tcPr>
            <w:tcW w:w="22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2398C" w:rsidRPr="00BB1A75" w:rsidRDefault="00B2398C" w:rsidP="00CB59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 (n = 31)</w:t>
            </w:r>
          </w:p>
        </w:tc>
        <w:tc>
          <w:tcPr>
            <w:tcW w:w="23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2398C" w:rsidRPr="00BB1A75" w:rsidRDefault="00B2398C" w:rsidP="00CB59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Hyperthyroid (n = 20)</w:t>
            </w:r>
          </w:p>
        </w:tc>
      </w:tr>
      <w:tr w:rsidR="00B2398C" w:rsidRPr="00BB1A75" w:rsidTr="00CB594E">
        <w:trPr>
          <w:trHeight w:hRule="exact" w:val="288"/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2398C" w:rsidRPr="00CB594E" w:rsidRDefault="00B2398C" w:rsidP="00B2398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594E">
              <w:rPr>
                <w:rFonts w:ascii="Times New Roman" w:hAnsi="Times New Roman" w:cs="Times New Roman"/>
                <w:b/>
                <w:sz w:val="24"/>
                <w:szCs w:val="24"/>
              </w:rPr>
              <w:t>PBD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398C" w:rsidRPr="00BB1A75" w:rsidRDefault="00B2398C" w:rsidP="00B23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398C" w:rsidRPr="00BB1A75" w:rsidRDefault="00B2398C" w:rsidP="00B23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98C" w:rsidRPr="00BB1A75" w:rsidTr="00CB594E">
        <w:trPr>
          <w:trHeight w:hRule="exact" w:val="864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Pr="00BB1A75" w:rsidRDefault="00B2398C" w:rsidP="00B2398C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BDE-17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Median (10-90 </w:t>
            </w:r>
            <w:proofErr w:type="spellStart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pctl</w:t>
            </w:r>
            <w:proofErr w:type="spellEnd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Pr="00BB1A75" w:rsidRDefault="002223B8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%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± 2.4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(4.5 – 12.8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± 0.5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(4.3 – 1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 ± 6.0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– 71.5)</w:t>
            </w:r>
          </w:p>
        </w:tc>
      </w:tr>
      <w:tr w:rsidR="00B2398C" w:rsidRPr="00BB1A75" w:rsidTr="00CB594E">
        <w:trPr>
          <w:trHeight w:hRule="exact" w:val="864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Pr="00BB1A75" w:rsidRDefault="00B2398C" w:rsidP="00B2398C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BDE-28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Median (10-90 </w:t>
            </w:r>
            <w:proofErr w:type="spellStart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pctl</w:t>
            </w:r>
            <w:proofErr w:type="spellEnd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Default="002223B8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± 1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 (2.7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1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 ± 0.4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(2.6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6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±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 (3.1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– 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2398C" w:rsidRPr="00BB1A75" w:rsidTr="00CB594E">
        <w:trPr>
          <w:trHeight w:hRule="exact" w:val="864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Pr="00BB1A75" w:rsidRDefault="00B2398C" w:rsidP="00B2398C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BDE-38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Median (10-90 </w:t>
            </w:r>
            <w:proofErr w:type="spellStart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pctl</w:t>
            </w:r>
            <w:proofErr w:type="spellEnd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Pr="00BB1A75" w:rsidRDefault="002223B8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%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15.6 ± 2.6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– 38.1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 ± 2.6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– 2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± 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3.0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– 5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2398C" w:rsidRPr="00BB1A75" w:rsidTr="00CB594E">
        <w:trPr>
          <w:trHeight w:hRule="exact" w:val="864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Pr="00BB1A75" w:rsidRDefault="00B2398C" w:rsidP="00B2398C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BDE-47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Median (10-90 </w:t>
            </w:r>
            <w:proofErr w:type="spellStart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pctl</w:t>
            </w:r>
            <w:proofErr w:type="spellEnd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%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294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497 (0.7 –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300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5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± 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8 (0.8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–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659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002 ± 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8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(0.7 – 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806)</w:t>
            </w:r>
          </w:p>
        </w:tc>
      </w:tr>
      <w:tr w:rsidR="00B2398C" w:rsidRPr="00BB1A75" w:rsidTr="00CB594E">
        <w:trPr>
          <w:trHeight w:hRule="exact" w:val="864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Pr="00BB1A75" w:rsidRDefault="00B2398C" w:rsidP="00B2398C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BDE-49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Median (10-90 </w:t>
            </w:r>
            <w:proofErr w:type="spellStart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pctl</w:t>
            </w:r>
            <w:proofErr w:type="spellEnd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Default="002223B8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± 2.2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(2.2 – 1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± 0.8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 (2.2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– 6.7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± 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9 (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– 62.4)</w:t>
            </w:r>
          </w:p>
        </w:tc>
      </w:tr>
      <w:tr w:rsidR="00B2398C" w:rsidRPr="00BB1A75" w:rsidTr="00CB594E">
        <w:trPr>
          <w:trHeight w:hRule="exact" w:val="864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Pr="00BB1A75" w:rsidRDefault="00B2398C" w:rsidP="00B2398C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BDE-52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Median (10-90 </w:t>
            </w:r>
            <w:proofErr w:type="spellStart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pctl</w:t>
            </w:r>
            <w:proofErr w:type="spellEnd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Pr="00BB1A75" w:rsidRDefault="002223B8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± 0.5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 (3.8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– 12.3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 ± 0.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– 1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7.7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 (3.9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– 13.7)</w:t>
            </w:r>
          </w:p>
        </w:tc>
      </w:tr>
      <w:tr w:rsidR="00B2398C" w:rsidRPr="00BB1A75" w:rsidTr="00CB594E">
        <w:trPr>
          <w:trHeight w:hRule="exact" w:val="864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Pr="00BB1A75" w:rsidRDefault="00B2398C" w:rsidP="00B2398C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BDE-95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Median (10-90 </w:t>
            </w:r>
            <w:proofErr w:type="spellStart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pctl</w:t>
            </w:r>
            <w:proofErr w:type="spellEnd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Pr="00BB1A75" w:rsidRDefault="002223B8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%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2.3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(0.0 – 8.5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(0.0 – 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± 1.3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(0.0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– 1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2398C" w:rsidRPr="00BB1A75" w:rsidTr="00CB594E">
        <w:trPr>
          <w:trHeight w:hRule="exact" w:val="864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Pr="00BB1A75" w:rsidRDefault="00B2398C" w:rsidP="00B2398C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BDE-99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Median (10-90 </w:t>
            </w:r>
            <w:proofErr w:type="spellStart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pctl</w:t>
            </w:r>
            <w:proofErr w:type="spellEnd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%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159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0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(0.0 –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890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± 385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9 (0.0 –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101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±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694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5 (17.8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– 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908)</w:t>
            </w:r>
          </w:p>
        </w:tc>
      </w:tr>
      <w:tr w:rsidR="00B2398C" w:rsidRPr="00BB1A75" w:rsidTr="00CB594E">
        <w:trPr>
          <w:trHeight w:hRule="exact" w:val="864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Pr="00BB1A75" w:rsidRDefault="00B2398C" w:rsidP="00B2398C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BDE-100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Median (10-90 </w:t>
            </w:r>
            <w:proofErr w:type="spellStart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pctl</w:t>
            </w:r>
            <w:proofErr w:type="spellEnd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Default="002223B8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%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± 4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(0.0 – 213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± 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(0.0 – 8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± 98.6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(0.0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– 1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2398C" w:rsidRPr="00BB1A75" w:rsidTr="00CB594E">
        <w:trPr>
          <w:trHeight w:hRule="exact" w:val="864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Pr="00BB1A75" w:rsidRDefault="00B2398C" w:rsidP="00B2398C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BDE-136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Median (10-90 </w:t>
            </w:r>
            <w:proofErr w:type="spellStart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pctl</w:t>
            </w:r>
            <w:proofErr w:type="spellEnd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Default="002223B8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± 0.8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(0.0 –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± 0.5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0.0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0.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± 2.0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(0.0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– 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2398C" w:rsidRPr="00BB1A75" w:rsidTr="00CB594E">
        <w:trPr>
          <w:trHeight w:hRule="exact" w:val="864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Pr="00BB1A75" w:rsidRDefault="00B2398C" w:rsidP="00B2398C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BDE-153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Median (10-90 </w:t>
            </w:r>
            <w:proofErr w:type="spellStart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pctl</w:t>
            </w:r>
            <w:proofErr w:type="spellEnd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Default="002223B8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%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 ± 85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(0.0 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70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.2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± 35.6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(0.0 – 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3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(0.2 –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080)</w:t>
            </w:r>
          </w:p>
        </w:tc>
      </w:tr>
      <w:tr w:rsidR="00B2398C" w:rsidRPr="00BB1A75" w:rsidTr="00CB594E">
        <w:trPr>
          <w:trHeight w:hRule="exact" w:val="864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Pr="00BB1A75" w:rsidRDefault="00B2398C" w:rsidP="00B2398C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BDE-154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Median (10-90 </w:t>
            </w:r>
            <w:proofErr w:type="spellStart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pctl</w:t>
            </w:r>
            <w:proofErr w:type="spellEnd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Default="002223B8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± 6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(0.0 – 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71.4 ± 22.5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 (0.0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– 238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7 ± 161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(0.0 –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2398C" w:rsidRPr="00BB1A75" w:rsidTr="00CB594E">
        <w:trPr>
          <w:trHeight w:hRule="exact" w:val="864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Pr="00BB1A75" w:rsidRDefault="00B2398C" w:rsidP="00B2398C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BDE-183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Median (10-90 </w:t>
            </w:r>
            <w:proofErr w:type="spellStart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pctl</w:t>
            </w:r>
            <w:proofErr w:type="spellEnd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Default="002223B8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2 ± 11.8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(0.0 – 2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± 1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(0.0 –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5 ± 20.8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– 16.4)</w:t>
            </w:r>
          </w:p>
        </w:tc>
      </w:tr>
      <w:tr w:rsidR="00B2398C" w:rsidRPr="00BB1A75" w:rsidTr="00CB594E">
        <w:trPr>
          <w:trHeight w:hRule="exact" w:val="864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Pr="00BB1A75" w:rsidRDefault="00B2398C" w:rsidP="00B2398C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Σ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BDEs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Median (10-90 </w:t>
            </w:r>
            <w:proofErr w:type="spellStart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pctl</w:t>
            </w:r>
            <w:proofErr w:type="spellEnd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787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8 (79.5 – 8,758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± 523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(6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– 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363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±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664 (287 – 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736)</w:t>
            </w:r>
          </w:p>
        </w:tc>
      </w:tr>
      <w:tr w:rsidR="00D43063" w:rsidRPr="00BB1A75" w:rsidTr="00CB594E">
        <w:trPr>
          <w:trHeight w:hRule="exact" w:val="864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063" w:rsidRPr="00BB1A75" w:rsidRDefault="00D43063" w:rsidP="00D43063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Σ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BDEs &gt; 40%DFR</w:t>
            </w:r>
          </w:p>
          <w:p w:rsidR="00D43063" w:rsidRPr="00BB1A75" w:rsidRDefault="00D43063" w:rsidP="00D43063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  <w:p w:rsidR="00D43063" w:rsidRPr="00BB1A75" w:rsidRDefault="00CB594E" w:rsidP="00D43063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D43063"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Median (10-90 </w:t>
            </w:r>
            <w:proofErr w:type="spellStart"/>
            <w:r w:rsidR="00D43063" w:rsidRPr="00BB1A75">
              <w:rPr>
                <w:rFonts w:ascii="Times New Roman" w:hAnsi="Times New Roman" w:cs="Times New Roman"/>
                <w:sz w:val="24"/>
                <w:szCs w:val="24"/>
              </w:rPr>
              <w:t>pctl</w:t>
            </w:r>
            <w:proofErr w:type="spellEnd"/>
            <w:r w:rsidR="00D43063"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063" w:rsidRDefault="00D43063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071F" w:rsidRDefault="0030071F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0071F" w:rsidRDefault="0030071F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06A5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92 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D3187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  <w:p w:rsidR="00D43063" w:rsidRDefault="0030071F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2 (38.3 – 8,723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071F" w:rsidRDefault="0030071F" w:rsidP="003007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,907 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24</w:t>
            </w:r>
          </w:p>
          <w:p w:rsidR="00D43063" w:rsidRPr="00BB1A75" w:rsidRDefault="0030071F" w:rsidP="003007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2 (36.0 – 6,339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071F" w:rsidRDefault="0030071F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,008 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,487</w:t>
            </w:r>
          </w:p>
          <w:p w:rsidR="00D43063" w:rsidRPr="00BB1A75" w:rsidRDefault="0030071F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32 (255 – 40,701 </w:t>
            </w:r>
          </w:p>
        </w:tc>
      </w:tr>
      <w:tr w:rsidR="00B2398C" w:rsidRPr="00BB1A75" w:rsidTr="00CB594E">
        <w:trPr>
          <w:trHeight w:hRule="exact" w:val="288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CB594E" w:rsidRDefault="00B2398C" w:rsidP="00B2398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594E">
              <w:rPr>
                <w:rFonts w:ascii="Times New Roman" w:hAnsi="Times New Roman" w:cs="Times New Roman"/>
                <w:b/>
                <w:sz w:val="24"/>
                <w:szCs w:val="24"/>
              </w:rPr>
              <w:t>PCB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98C" w:rsidRPr="00BB1A75" w:rsidTr="00CB594E">
        <w:trPr>
          <w:trHeight w:hRule="exact" w:val="864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Pr="00BB1A75" w:rsidRDefault="00B2398C" w:rsidP="00B2398C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PCB-91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Median (10-90 </w:t>
            </w:r>
            <w:proofErr w:type="spellStart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pctl</w:t>
            </w:r>
            <w:proofErr w:type="spellEnd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Pr="00BB1A75" w:rsidRDefault="002223B8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%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76.1 ± 36.2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– 284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 (1.2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– 2.7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± 7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 (1.4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– 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2398C" w:rsidRPr="00BB1A75" w:rsidTr="00CB594E">
        <w:trPr>
          <w:trHeight w:hRule="exact" w:val="864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Pr="00BB1A75" w:rsidRDefault="00B2398C" w:rsidP="00B2398C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PCB-95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Median (10-90 </w:t>
            </w:r>
            <w:proofErr w:type="spellStart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pctl</w:t>
            </w:r>
            <w:proofErr w:type="spellEnd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Default="002223B8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%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± 202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 (0.2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–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566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± 0.03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5 (0.2 –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873 ± 405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(0.2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–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699)</w:t>
            </w:r>
          </w:p>
        </w:tc>
      </w:tr>
      <w:tr w:rsidR="00B2398C" w:rsidRPr="00BB1A75" w:rsidTr="00CB594E">
        <w:trPr>
          <w:trHeight w:hRule="exact" w:val="864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Pr="00BB1A75" w:rsidRDefault="00B2398C" w:rsidP="00B2398C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PCB-131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Median (10-90 </w:t>
            </w:r>
            <w:proofErr w:type="spellStart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pctl</w:t>
            </w:r>
            <w:proofErr w:type="spellEnd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Pr="00BB1A75" w:rsidRDefault="002223B8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%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7.4 ±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(0.5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– 13.8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 ± 0.9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– 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± 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(0.5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– 64.6)</w:t>
            </w:r>
          </w:p>
        </w:tc>
      </w:tr>
      <w:tr w:rsidR="00B2398C" w:rsidRPr="00BB1A75" w:rsidTr="00CB594E">
        <w:trPr>
          <w:trHeight w:hRule="exact" w:val="864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Pr="00BB1A75" w:rsidRDefault="00B2398C" w:rsidP="00B2398C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PCB-135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Median (10-90 </w:t>
            </w:r>
            <w:proofErr w:type="spellStart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pctl</w:t>
            </w:r>
            <w:proofErr w:type="spellEnd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Pr="00BB1A75" w:rsidRDefault="002223B8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%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7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± 30.1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(2.0 – 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 ± 2.9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(1.7 – 2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142 ± 60.2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– 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2398C" w:rsidRPr="00BB1A75" w:rsidTr="00CB594E">
        <w:trPr>
          <w:trHeight w:hRule="exact" w:val="864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Pr="00BB1A75" w:rsidRDefault="00B2398C" w:rsidP="00B2398C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PCB-136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Median (10-90 </w:t>
            </w:r>
            <w:proofErr w:type="spellStart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pctl</w:t>
            </w:r>
            <w:proofErr w:type="spellEnd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Default="002223B8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%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 ± 46.9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(0.9 – 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± 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(0.9 – 4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± 94.2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 (0.9 – 999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2398C" w:rsidRPr="00BB1A75" w:rsidTr="00CB594E">
        <w:trPr>
          <w:trHeight w:hRule="exact" w:val="864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Pr="00BB1A75" w:rsidRDefault="00B2398C" w:rsidP="00B2398C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PCB-153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Median (10-90 </w:t>
            </w:r>
            <w:proofErr w:type="spellStart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pctl</w:t>
            </w:r>
            <w:proofErr w:type="spellEnd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Default="00B2398C" w:rsidP="00B2398C">
            <w:pPr>
              <w:ind w:left="-1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%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9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± 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6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–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846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 ± 49.1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7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(1.0 – 468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118 ±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42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–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2398C" w:rsidRPr="00BB1A75" w:rsidTr="00CB594E">
        <w:trPr>
          <w:trHeight w:hRule="exact" w:val="864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Pr="00BB1A75" w:rsidRDefault="00B2398C" w:rsidP="00B2398C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PCB-174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Median (10-90 </w:t>
            </w:r>
            <w:proofErr w:type="spellStart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pctl</w:t>
            </w:r>
            <w:proofErr w:type="spellEnd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Default="002223B8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%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3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± 29.3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(1.0 – 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2 ± 15.8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(1.0 – 151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±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 (1.1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– 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2398C" w:rsidRPr="00BB1A75" w:rsidTr="00CB594E">
        <w:trPr>
          <w:trHeight w:hRule="exact" w:val="864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Pr="00BB1A75" w:rsidRDefault="00B2398C" w:rsidP="00B2398C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PCB-175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Median (10-90 </w:t>
            </w:r>
            <w:proofErr w:type="spellStart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pctl</w:t>
            </w:r>
            <w:proofErr w:type="spellEnd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Default="002223B8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%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 ± 1.5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(1.8 – 2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 ± 1.1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(1.8 – 1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± 3.4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 (3.4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–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2398C" w:rsidRPr="00BB1A75" w:rsidTr="00CB594E">
        <w:trPr>
          <w:trHeight w:hRule="exact" w:val="864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Pr="00BB1A75" w:rsidRDefault="00B2398C" w:rsidP="00B2398C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PCB-176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Median (10-90 </w:t>
            </w:r>
            <w:proofErr w:type="spellStart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pctl</w:t>
            </w:r>
            <w:proofErr w:type="spellEnd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Default="002223B8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4 ± 5.2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(14.6 – 69.2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± 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(1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– 43.2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47.8 ± 1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8 (14.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7 – 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2398C" w:rsidRPr="00BB1A75" w:rsidTr="00CB594E">
        <w:trPr>
          <w:trHeight w:hRule="exact" w:val="864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Pr="00BB1A75" w:rsidRDefault="00B2398C" w:rsidP="00B2398C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PCB-180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Median (10-90 </w:t>
            </w:r>
            <w:proofErr w:type="spellStart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pctl</w:t>
            </w:r>
            <w:proofErr w:type="spellEnd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1 ± 85.7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(26.5 – 909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 ± 50.5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9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(1.8 – 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633 ± 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3 (47.6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–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2398C" w:rsidRPr="00BB1A75" w:rsidTr="00CB594E">
        <w:trPr>
          <w:trHeight w:hRule="exact" w:val="864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Pr="00BB1A75" w:rsidRDefault="00B2398C" w:rsidP="00B2398C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PCB-196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Median (10-90 </w:t>
            </w:r>
            <w:proofErr w:type="spellStart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pctl</w:t>
            </w:r>
            <w:proofErr w:type="spellEnd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Default="002223B8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%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± 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– 9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9 ± 5.2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– 60.7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44.0 ± 1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(2.2 – 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2398C" w:rsidRPr="00BB1A75" w:rsidTr="00CB594E">
        <w:trPr>
          <w:trHeight w:hRule="exact" w:val="864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Pr="00BB1A75" w:rsidRDefault="00B2398C" w:rsidP="00B2398C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ΣPCBs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  <w:p w:rsidR="00B2398C" w:rsidRPr="00BB1A75" w:rsidRDefault="00B2398C" w:rsidP="00B2398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Median (10-90 </w:t>
            </w:r>
            <w:proofErr w:type="spellStart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pctl</w:t>
            </w:r>
            <w:proofErr w:type="spellEnd"/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98C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06A5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6 ± 405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5 (36.5 – 1,391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 ± 73.3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7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(36.1 – 435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06A5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7 ± 97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B2398C" w:rsidRPr="00BB1A75" w:rsidRDefault="00B2398C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5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37.7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 – 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43063" w:rsidRPr="00BB1A75" w:rsidTr="00CB594E">
        <w:trPr>
          <w:trHeight w:hRule="exact" w:val="864"/>
          <w:jc w:val="center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3063" w:rsidRPr="00BB1A75" w:rsidRDefault="00D43063" w:rsidP="00D43063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ΣPCB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gt; 40% DFR</w:t>
            </w:r>
          </w:p>
          <w:p w:rsidR="00D43063" w:rsidRPr="00BB1A75" w:rsidRDefault="00D43063" w:rsidP="00D43063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  <w:p w:rsidR="00D43063" w:rsidRPr="00BB1A75" w:rsidRDefault="00CB594E" w:rsidP="00D43063">
            <w:pPr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D43063" w:rsidRPr="00BB1A75">
              <w:rPr>
                <w:rFonts w:ascii="Times New Roman" w:hAnsi="Times New Roman" w:cs="Times New Roman"/>
                <w:sz w:val="24"/>
                <w:szCs w:val="24"/>
              </w:rPr>
              <w:t xml:space="preserve">Median (10-90 </w:t>
            </w:r>
            <w:proofErr w:type="spellStart"/>
            <w:r w:rsidR="00D43063" w:rsidRPr="00BB1A75">
              <w:rPr>
                <w:rFonts w:ascii="Times New Roman" w:hAnsi="Times New Roman" w:cs="Times New Roman"/>
                <w:sz w:val="24"/>
                <w:szCs w:val="24"/>
              </w:rPr>
              <w:t>pctl</w:t>
            </w:r>
            <w:proofErr w:type="spellEnd"/>
            <w:r w:rsidR="00D43063" w:rsidRPr="00BB1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3063" w:rsidRDefault="00D43063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43063" w:rsidRDefault="0030071F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97 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58</w:t>
            </w:r>
          </w:p>
          <w:p w:rsidR="0030071F" w:rsidRDefault="0030071F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5 (18.5 – 1,251)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43063" w:rsidRDefault="0030071F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7 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7.1</w:t>
            </w:r>
          </w:p>
          <w:p w:rsidR="0030071F" w:rsidRDefault="0030071F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3 (18.3 – 414.3)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43063" w:rsidRDefault="0030071F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47 </w:t>
            </w:r>
            <w:r w:rsidRPr="00BB1A7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72</w:t>
            </w:r>
          </w:p>
          <w:p w:rsidR="0030071F" w:rsidRDefault="0030071F" w:rsidP="00B239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8 (19.0 – 4,114)</w:t>
            </w:r>
          </w:p>
        </w:tc>
      </w:tr>
    </w:tbl>
    <w:p w:rsidR="00446231" w:rsidRDefault="00446231"/>
    <w:p w:rsidR="00446231" w:rsidRDefault="00446231" w:rsidP="00446231"/>
    <w:p w:rsidR="00446231" w:rsidRDefault="00446231">
      <w:r>
        <w:br w:type="page"/>
      </w:r>
    </w:p>
    <w:p w:rsidR="00446231" w:rsidRPr="002E6A54" w:rsidRDefault="00446231" w:rsidP="004462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6E7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AE6E79">
        <w:rPr>
          <w:rFonts w:ascii="Times New Roman" w:hAnsi="Times New Roman" w:cs="Times New Roman"/>
          <w:b/>
          <w:sz w:val="24"/>
          <w:szCs w:val="24"/>
        </w:rPr>
        <w:t>.</w:t>
      </w:r>
      <w:r w:rsidRPr="00AE6E7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dds </w:t>
      </w:r>
      <w:proofErr w:type="spellStart"/>
      <w:r>
        <w:rPr>
          <w:rFonts w:ascii="Times New Roman" w:hAnsi="Times New Roman" w:cs="Times New Roman"/>
          <w:sz w:val="24"/>
          <w:szCs w:val="24"/>
        </w:rPr>
        <w:t>ratios</w:t>
      </w:r>
      <w:r w:rsidRPr="002E6A5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feline hyperthyroidism by serum concentrations of the four most abundant PBDE and PCB </w:t>
      </w:r>
      <w:proofErr w:type="spellStart"/>
      <w:r>
        <w:rPr>
          <w:rFonts w:ascii="Times New Roman" w:hAnsi="Times New Roman" w:cs="Times New Roman"/>
          <w:sz w:val="24"/>
          <w:szCs w:val="24"/>
        </w:rPr>
        <w:t>congener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tblpX="126" w:tblpY="1"/>
        <w:tblOverlap w:val="never"/>
        <w:tblW w:w="6048" w:type="dxa"/>
        <w:tblLook w:val="04A0" w:firstRow="1" w:lastRow="0" w:firstColumn="1" w:lastColumn="0" w:noHBand="0" w:noVBand="1"/>
      </w:tblPr>
      <w:tblGrid>
        <w:gridCol w:w="1638"/>
        <w:gridCol w:w="2610"/>
        <w:gridCol w:w="1800"/>
      </w:tblGrid>
      <w:tr w:rsidR="00446231" w:rsidRPr="00AE6E79" w:rsidTr="00AD486D">
        <w:trPr>
          <w:trHeight w:hRule="exact" w:val="910"/>
        </w:trPr>
        <w:tc>
          <w:tcPr>
            <w:tcW w:w="16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b/>
                <w:sz w:val="24"/>
                <w:szCs w:val="24"/>
              </w:rPr>
              <w:t>BDE or PCB Congener</w:t>
            </w: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dds </w:t>
            </w:r>
            <w:proofErr w:type="spellStart"/>
            <w:r w:rsidRPr="00AE6E79">
              <w:rPr>
                <w:rFonts w:ascii="Times New Roman" w:hAnsi="Times New Roman" w:cs="Times New Roman"/>
                <w:b/>
                <w:sz w:val="24"/>
                <w:szCs w:val="24"/>
              </w:rPr>
              <w:t>Ratio</w:t>
            </w:r>
            <w:r w:rsidRPr="002E6A5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AE6E7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446231" w:rsidRPr="00AE6E79" w:rsidTr="00AD486D">
        <w:trPr>
          <w:trHeight w:hRule="exact" w:val="376"/>
        </w:trPr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PBDE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6231" w:rsidRPr="00AE6E79" w:rsidTr="00AD486D">
        <w:trPr>
          <w:trHeight w:hRule="exact" w:val="37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BDE 4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1.06 (1.00 – 1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  <w:r w:rsidRPr="00AE6E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</w:tr>
      <w:tr w:rsidR="00446231" w:rsidRPr="00AE6E79" w:rsidTr="00AD486D">
        <w:trPr>
          <w:trHeight w:hRule="exact" w:val="37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BDE 9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1.01 (1.00 – 1.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0</w:t>
            </w:r>
          </w:p>
        </w:tc>
      </w:tr>
      <w:tr w:rsidR="00446231" w:rsidRPr="00AE6E79" w:rsidTr="00AD486D">
        <w:trPr>
          <w:trHeight w:hRule="exact" w:val="37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PCB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6231" w:rsidRPr="00AE6E79" w:rsidTr="00AD486D">
        <w:trPr>
          <w:trHeight w:hRule="exact" w:val="37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PCB 15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1.29 (1.04 – 2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  <w:r w:rsidR="00D47E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</w:tr>
      <w:tr w:rsidR="00446231" w:rsidRPr="00AE6E79" w:rsidTr="00AD486D">
        <w:trPr>
          <w:trHeight w:hRule="exact" w:val="37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PCB 18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1.48 (1.06 – 2.4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  <w:r w:rsidRPr="00AE6E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</w:tr>
    </w:tbl>
    <w:p w:rsidR="00446231" w:rsidRPr="00AE6E79" w:rsidRDefault="00446231" w:rsidP="0044623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46231" w:rsidRPr="00AE6E79" w:rsidRDefault="00446231" w:rsidP="004462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46231" w:rsidRPr="00AE6E79" w:rsidRDefault="00446231" w:rsidP="004462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46231" w:rsidRPr="00AE6E79" w:rsidRDefault="00446231" w:rsidP="004462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6E79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446231" w:rsidRPr="00AE6E79" w:rsidRDefault="00446231" w:rsidP="004462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46231" w:rsidRDefault="00446231" w:rsidP="00446231">
      <w:pPr>
        <w:spacing w:line="480" w:lineRule="auto"/>
      </w:pPr>
    </w:p>
    <w:p w:rsidR="00446231" w:rsidRPr="002E6A54" w:rsidRDefault="00446231" w:rsidP="004462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6E79">
        <w:rPr>
          <w:rFonts w:ascii="Times New Roman" w:hAnsi="Times New Roman" w:cs="Times New Roman"/>
          <w:sz w:val="24"/>
          <w:szCs w:val="24"/>
        </w:rPr>
        <w:t>Odds ratios represent the increase in odds associated with a 100 ng/g lipid increase in</w:t>
      </w:r>
      <w:r>
        <w:rPr>
          <w:rFonts w:ascii="Times New Roman" w:hAnsi="Times New Roman" w:cs="Times New Roman"/>
          <w:sz w:val="24"/>
          <w:szCs w:val="24"/>
        </w:rPr>
        <w:t xml:space="preserve"> congener</w:t>
      </w:r>
      <w:r w:rsidRPr="00AE6E79">
        <w:rPr>
          <w:rFonts w:ascii="Times New Roman" w:hAnsi="Times New Roman" w:cs="Times New Roman"/>
          <w:sz w:val="24"/>
          <w:szCs w:val="24"/>
        </w:rPr>
        <w:t xml:space="preserve"> concentration. </w:t>
      </w:r>
    </w:p>
    <w:p w:rsidR="00446231" w:rsidRDefault="00446231" w:rsidP="004462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The logistic regression analyses of the relationship between serum concentrations of PBDE and PCB congeners and feline hyperthyroidism controls for age of feline study participants.</w:t>
      </w:r>
    </w:p>
    <w:p w:rsidR="00446231" w:rsidRPr="00D47E1A" w:rsidRDefault="00446231" w:rsidP="00D47E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7F12">
        <w:rPr>
          <w:rFonts w:ascii="Times New Roman" w:hAnsi="Times New Roman" w:cs="Times New Roman"/>
          <w:sz w:val="24"/>
          <w:szCs w:val="24"/>
        </w:rPr>
        <w:t>*</w:t>
      </w:r>
      <w:r w:rsidR="00D47E1A">
        <w:rPr>
          <w:rFonts w:ascii="Times New Roman" w:hAnsi="Times New Roman" w:cs="Times New Roman"/>
          <w:sz w:val="24"/>
          <w:szCs w:val="24"/>
        </w:rPr>
        <w:t xml:space="preserve"> p-value ≤ 0.050</w:t>
      </w:r>
    </w:p>
    <w:p w:rsidR="00446231" w:rsidRDefault="00446231">
      <w:r>
        <w:br w:type="page"/>
      </w:r>
    </w:p>
    <w:p w:rsidR="00446231" w:rsidRPr="002E6A54" w:rsidRDefault="00446231" w:rsidP="004462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6E7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AE6E79">
        <w:rPr>
          <w:rFonts w:ascii="Times New Roman" w:hAnsi="Times New Roman" w:cs="Times New Roman"/>
          <w:b/>
          <w:sz w:val="24"/>
          <w:szCs w:val="24"/>
        </w:rPr>
        <w:t>3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dds </w:t>
      </w:r>
      <w:proofErr w:type="spellStart"/>
      <w:r>
        <w:rPr>
          <w:rFonts w:ascii="Times New Roman" w:hAnsi="Times New Roman" w:cs="Times New Roman"/>
          <w:sz w:val="24"/>
          <w:szCs w:val="24"/>
        </w:rPr>
        <w:t>ratios</w:t>
      </w:r>
      <w:r w:rsidRPr="002E6A5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feline hyperthyroidism by serum concentrations of PBDE and PCB </w:t>
      </w:r>
      <w:proofErr w:type="spellStart"/>
      <w:r>
        <w:rPr>
          <w:rFonts w:ascii="Times New Roman" w:hAnsi="Times New Roman" w:cs="Times New Roman"/>
          <w:sz w:val="24"/>
          <w:szCs w:val="24"/>
        </w:rPr>
        <w:t>congener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tblpX="126" w:tblpY="1"/>
        <w:tblOverlap w:val="never"/>
        <w:tblW w:w="6048" w:type="dxa"/>
        <w:tblLook w:val="04A0" w:firstRow="1" w:lastRow="0" w:firstColumn="1" w:lastColumn="0" w:noHBand="0" w:noVBand="1"/>
      </w:tblPr>
      <w:tblGrid>
        <w:gridCol w:w="1638"/>
        <w:gridCol w:w="2520"/>
        <w:gridCol w:w="1890"/>
      </w:tblGrid>
      <w:tr w:rsidR="00446231" w:rsidRPr="00AE6E79" w:rsidTr="00AD486D">
        <w:trPr>
          <w:trHeight w:hRule="exact" w:val="1003"/>
        </w:trPr>
        <w:tc>
          <w:tcPr>
            <w:tcW w:w="16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b/>
                <w:sz w:val="24"/>
                <w:szCs w:val="24"/>
              </w:rPr>
              <w:t>BDE or PCB Congener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b/>
                <w:sz w:val="24"/>
                <w:szCs w:val="24"/>
              </w:rPr>
              <w:t>Odds Ratio (95% CI)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446231" w:rsidRPr="00AE6E79" w:rsidTr="00AD486D">
        <w:trPr>
          <w:trHeight w:hRule="exact" w:val="376"/>
        </w:trPr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PBDE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231" w:rsidRPr="00AE6E79" w:rsidTr="00AD486D">
        <w:trPr>
          <w:trHeight w:hRule="exact" w:val="37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BDE-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1.83 (1.06 – 2.9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  <w:r w:rsidRPr="00AE6E79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446231" w:rsidRPr="00AE6E79" w:rsidTr="00AD486D">
        <w:trPr>
          <w:trHeight w:hRule="exact" w:val="37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BDE-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1.31 (0.54 – 3.1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</w:tr>
      <w:tr w:rsidR="00446231" w:rsidRPr="00AE6E79" w:rsidTr="00AD486D">
        <w:trPr>
          <w:trHeight w:hRule="exact" w:val="37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BDE-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1.16 (0.84 – 1.6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0.377</w:t>
            </w:r>
          </w:p>
        </w:tc>
      </w:tr>
      <w:tr w:rsidR="00446231" w:rsidRPr="00AE6E79" w:rsidTr="00AD486D">
        <w:trPr>
          <w:trHeight w:hRule="exact" w:val="37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BDE-4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1.72 (1.07 – 3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  <w:r w:rsidRPr="00AE6E79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446231" w:rsidRPr="00AE6E79" w:rsidTr="00AD486D">
        <w:trPr>
          <w:trHeight w:hRule="exact" w:val="37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BDE-5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1.20 (0.22 – 6.6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</w:tr>
      <w:tr w:rsidR="00446231" w:rsidRPr="00AE6E79" w:rsidTr="00AD486D">
        <w:trPr>
          <w:trHeight w:hRule="exact" w:val="37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BDE-9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2.18 (0.56 – 8.5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</w:tr>
      <w:tr w:rsidR="00446231" w:rsidRPr="00AE6E79" w:rsidTr="00AD486D">
        <w:trPr>
          <w:trHeight w:hRule="exact" w:val="37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BDE-1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1.09 (1.01 – 1.1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r w:rsidRPr="00AE6E79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446231" w:rsidRPr="00AE6E79" w:rsidTr="00AD486D">
        <w:trPr>
          <w:trHeight w:hRule="exact" w:val="37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BDE-1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2.14 (0.57 – 7.9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</w:tr>
      <w:tr w:rsidR="00446231" w:rsidRPr="00AE6E79" w:rsidTr="00AD486D">
        <w:trPr>
          <w:trHeight w:hRule="exact" w:val="37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BDE-15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1.01 (0.99 – 1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</w:tr>
      <w:tr w:rsidR="00446231" w:rsidRPr="00AE6E79" w:rsidTr="00AD486D">
        <w:trPr>
          <w:trHeight w:hRule="exact" w:val="37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BDE-15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1.01 (0.99 – 1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</w:tr>
      <w:tr w:rsidR="00446231" w:rsidRPr="00AE6E79" w:rsidTr="00AD486D">
        <w:trPr>
          <w:trHeight w:hRule="exact" w:val="37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BDE-18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1.02 (0.95 – 1.1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</w:tr>
      <w:tr w:rsidR="00446231" w:rsidRPr="00AE6E79" w:rsidTr="00AD486D">
        <w:trPr>
          <w:trHeight w:hRule="exact" w:val="37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PCB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231" w:rsidRPr="00AE6E79" w:rsidTr="00AD486D">
        <w:trPr>
          <w:trHeight w:hRule="exact" w:val="37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PCB-9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1.14 (0.54 – 2.3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</w:tr>
      <w:tr w:rsidR="00446231" w:rsidRPr="00AE6E79" w:rsidTr="00AD486D">
        <w:trPr>
          <w:trHeight w:hRule="exact" w:val="37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PCB-9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1.03 (0.66 – 1.6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</w:tr>
      <w:tr w:rsidR="00446231" w:rsidRPr="00AE6E79" w:rsidTr="00AD486D">
        <w:trPr>
          <w:trHeight w:hRule="exact" w:val="37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PCB-13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1.77 (1.08 – 3.6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  <w:r w:rsidRPr="00AE6E79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446231" w:rsidRPr="00AE6E79" w:rsidTr="00AD486D">
        <w:trPr>
          <w:trHeight w:hRule="exact" w:val="37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PCB-13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1.14 (0.79 – 1.6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</w:tr>
      <w:tr w:rsidR="00446231" w:rsidRPr="00AE6E79" w:rsidTr="00AD486D">
        <w:trPr>
          <w:trHeight w:hRule="exact" w:val="37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PCB-1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1.06 (0.97 – 1.1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</w:tr>
      <w:tr w:rsidR="00446231" w:rsidRPr="00AE6E79" w:rsidTr="00AD486D">
        <w:trPr>
          <w:trHeight w:hRule="exact" w:val="37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PCB-17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1.05 (1.00 – 1.1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  <w:r w:rsidRPr="00AE6E79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446231" w:rsidRPr="00AE6E79" w:rsidTr="00AD486D">
        <w:trPr>
          <w:trHeight w:hRule="exact" w:val="37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PCB-17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1.74 (0.99 – 3.4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446231" w:rsidRPr="00AE6E79" w:rsidTr="00AD486D">
        <w:trPr>
          <w:trHeight w:hRule="exact" w:val="37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PCB-17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1.17 (0.99 – 1.4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446231" w:rsidRPr="00AE6E79" w:rsidTr="00AD486D">
        <w:trPr>
          <w:trHeight w:hRule="exact" w:val="376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PCB-19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1.17 (1.02 – 1.3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6231" w:rsidRPr="00AE6E79" w:rsidRDefault="00446231" w:rsidP="00AD48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E79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  <w:r w:rsidRPr="00AE6E79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</w:tbl>
    <w:p w:rsidR="00446231" w:rsidRPr="00AE6E79" w:rsidRDefault="00446231" w:rsidP="0044623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46231" w:rsidRDefault="00446231" w:rsidP="00446231">
      <w:pPr>
        <w:spacing w:line="480" w:lineRule="auto"/>
      </w:pPr>
    </w:p>
    <w:p w:rsidR="00446231" w:rsidRDefault="00446231" w:rsidP="00446231">
      <w:pPr>
        <w:spacing w:line="480" w:lineRule="auto"/>
      </w:pPr>
    </w:p>
    <w:p w:rsidR="00446231" w:rsidRDefault="00446231" w:rsidP="00446231">
      <w:pPr>
        <w:spacing w:line="480" w:lineRule="auto"/>
      </w:pPr>
    </w:p>
    <w:p w:rsidR="00446231" w:rsidRDefault="00446231" w:rsidP="00446231">
      <w:pPr>
        <w:spacing w:line="480" w:lineRule="auto"/>
      </w:pPr>
    </w:p>
    <w:p w:rsidR="00446231" w:rsidRDefault="00446231" w:rsidP="00446231">
      <w:pPr>
        <w:spacing w:line="480" w:lineRule="auto"/>
      </w:pPr>
    </w:p>
    <w:p w:rsidR="00446231" w:rsidRDefault="00446231" w:rsidP="00446231">
      <w:pPr>
        <w:spacing w:line="480" w:lineRule="auto"/>
      </w:pPr>
    </w:p>
    <w:p w:rsidR="00446231" w:rsidRDefault="00446231" w:rsidP="00446231">
      <w:pPr>
        <w:spacing w:line="480" w:lineRule="auto"/>
      </w:pPr>
    </w:p>
    <w:p w:rsidR="00446231" w:rsidRDefault="00446231" w:rsidP="00446231">
      <w:pPr>
        <w:spacing w:line="480" w:lineRule="auto"/>
      </w:pPr>
    </w:p>
    <w:p w:rsidR="00446231" w:rsidRDefault="00446231" w:rsidP="00446231">
      <w:pPr>
        <w:spacing w:line="480" w:lineRule="auto"/>
      </w:pPr>
    </w:p>
    <w:p w:rsidR="00446231" w:rsidRDefault="00446231" w:rsidP="00446231">
      <w:pPr>
        <w:spacing w:line="480" w:lineRule="auto"/>
      </w:pPr>
    </w:p>
    <w:p w:rsidR="00446231" w:rsidRDefault="00446231" w:rsidP="00446231">
      <w:pPr>
        <w:spacing w:line="480" w:lineRule="auto"/>
      </w:pPr>
    </w:p>
    <w:p w:rsidR="00446231" w:rsidRDefault="00446231" w:rsidP="00446231">
      <w:pPr>
        <w:spacing w:line="480" w:lineRule="auto"/>
      </w:pPr>
    </w:p>
    <w:p w:rsidR="00D47E1A" w:rsidRDefault="00D47E1A" w:rsidP="00446231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D47E1A" w:rsidRDefault="00446231" w:rsidP="004462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6E79">
        <w:rPr>
          <w:rFonts w:ascii="Times New Roman" w:hAnsi="Times New Roman" w:cs="Times New Roman"/>
          <w:sz w:val="24"/>
          <w:szCs w:val="24"/>
        </w:rPr>
        <w:t>Odds ratios represent the increase in odds associated with a 10 ng/g lipid increase in</w:t>
      </w:r>
      <w:r>
        <w:rPr>
          <w:rFonts w:ascii="Times New Roman" w:hAnsi="Times New Roman" w:cs="Times New Roman"/>
          <w:sz w:val="24"/>
          <w:szCs w:val="24"/>
        </w:rPr>
        <w:t xml:space="preserve"> congener</w:t>
      </w:r>
      <w:r w:rsidRPr="00AE6E79">
        <w:rPr>
          <w:rFonts w:ascii="Times New Roman" w:hAnsi="Times New Roman" w:cs="Times New Roman"/>
          <w:sz w:val="24"/>
          <w:szCs w:val="24"/>
        </w:rPr>
        <w:t xml:space="preserve"> concentration. </w:t>
      </w:r>
    </w:p>
    <w:p w:rsidR="00446231" w:rsidRDefault="00446231" w:rsidP="004462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b</w:t>
      </w:r>
      <w:r>
        <w:rPr>
          <w:rFonts w:ascii="Times New Roman" w:hAnsi="Times New Roman" w:cs="Times New Roman"/>
          <w:sz w:val="24"/>
          <w:szCs w:val="24"/>
        </w:rPr>
        <w:t xml:space="preserve"> The logistic regression analyses of the relationship between serum concentrations of PBDE and PCB congeners and feline hyperthyroidism controls for age of feline study participants.</w:t>
      </w:r>
    </w:p>
    <w:p w:rsidR="0099531F" w:rsidRPr="00D47E1A" w:rsidRDefault="00446231" w:rsidP="00D47E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7F12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p-value ≤ 0.050 </w:t>
      </w:r>
    </w:p>
    <w:sectPr w:rsidR="0099531F" w:rsidRPr="00D47E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31F"/>
    <w:rsid w:val="002223B8"/>
    <w:rsid w:val="00263ADE"/>
    <w:rsid w:val="0030071F"/>
    <w:rsid w:val="00446231"/>
    <w:rsid w:val="00465651"/>
    <w:rsid w:val="00906A5B"/>
    <w:rsid w:val="00983455"/>
    <w:rsid w:val="0099531F"/>
    <w:rsid w:val="009D17A1"/>
    <w:rsid w:val="00B2398C"/>
    <w:rsid w:val="00BE6429"/>
    <w:rsid w:val="00CB594E"/>
    <w:rsid w:val="00D31872"/>
    <w:rsid w:val="00D43063"/>
    <w:rsid w:val="00D47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E0FC4"/>
  <w15:chartTrackingRefBased/>
  <w15:docId w15:val="{BF3A0406-797D-4B91-A2BF-0DDAFE79B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53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49</Words>
  <Characters>541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MTH IT Services</Company>
  <LinksUpToDate>false</LinksUpToDate>
  <CharactersWithSpaces>6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, Kyla</dc:creator>
  <cp:keywords/>
  <dc:description/>
  <cp:lastModifiedBy>Kyla Walter</cp:lastModifiedBy>
  <cp:revision>2</cp:revision>
  <dcterms:created xsi:type="dcterms:W3CDTF">2016-09-10T23:36:00Z</dcterms:created>
  <dcterms:modified xsi:type="dcterms:W3CDTF">2016-09-10T23:36:00Z</dcterms:modified>
</cp:coreProperties>
</file>